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C1056" w14:textId="6C338964" w:rsidR="004657C6" w:rsidRPr="00874AC5" w:rsidRDefault="004657C6" w:rsidP="006A66DB">
      <w:pP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 w:rsidRPr="00874AC5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Appendix I</w:t>
      </w:r>
    </w:p>
    <w:p w14:paraId="48BB861D" w14:textId="4FDFB7BA" w:rsidR="004657C6" w:rsidRPr="00874AC5" w:rsidRDefault="004657C6" w:rsidP="006A66DB">
      <w:pPr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874AC5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The gingival condition was assessed using the gingival index of Löe and Silness (GI) </w:t>
      </w:r>
      <w:r w:rsidRPr="00874AC5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[</w:t>
      </w:r>
      <w:r w:rsidR="002B2FC8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1</w:t>
      </w:r>
      <w:r w:rsidRPr="00874AC5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]</w:t>
      </w:r>
      <w:r w:rsidRPr="00874AC5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on 6 index teeth (#16, #12, #24, #36, #32, #4</w:t>
      </w:r>
      <w:r w:rsidR="004F7194" w:rsidRPr="00874AC5">
        <w:rPr>
          <w:rFonts w:ascii="Times New Roman" w:eastAsia="Calibri" w:hAnsi="Times New Roman" w:cs="Times New Roman"/>
          <w:sz w:val="24"/>
          <w:szCs w:val="24"/>
          <w:lang w:bidi="ar-EG"/>
        </w:rPr>
        <w:t>4</w:t>
      </w:r>
      <w:r w:rsidRPr="00874AC5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) and averaging the scores, which ranged from zero = no inflammation to 3 = severe inflammation, to obtain the adolescent’s GI score. Oral hygiene was measured by the plaque index of Silness and Löe (PLI) </w:t>
      </w:r>
      <w:r w:rsidRPr="00874AC5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[</w:t>
      </w:r>
      <w:r w:rsidR="002B2FC8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2</w:t>
      </w:r>
      <w:r w:rsidRPr="00874AC5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]</w:t>
      </w:r>
      <w:r w:rsidRPr="00874AC5">
        <w:rPr>
          <w:rFonts w:ascii="Times New Roman" w:eastAsia="Calibri" w:hAnsi="Times New Roman" w:cs="Times New Roman"/>
          <w:sz w:val="24"/>
          <w:szCs w:val="24"/>
          <w:lang w:bidi="ar-EG"/>
        </w:rPr>
        <w:t xml:space="preserve"> </w:t>
      </w:r>
      <w:r w:rsidRPr="00874AC5">
        <w:rPr>
          <w:rFonts w:ascii="Times New Roman" w:hAnsi="Times New Roman" w:cs="Times New Roman"/>
          <w:sz w:val="24"/>
          <w:szCs w:val="24"/>
          <w:lang w:bidi="ar-EG"/>
        </w:rPr>
        <w:t>on the same index teeth and averaging the scores, which ranged from zero = no plaque accumulation to 3 = abundant plaque, to obtain the adolescent’s score.</w:t>
      </w:r>
    </w:p>
    <w:p w14:paraId="5D14DC54" w14:textId="77777777" w:rsidR="004657C6" w:rsidRPr="00874AC5" w:rsidRDefault="004657C6">
      <w:pPr>
        <w:rPr>
          <w:rFonts w:ascii="Times New Roman" w:hAnsi="Times New Roman" w:cs="Times New Roman"/>
          <w:sz w:val="24"/>
          <w:szCs w:val="24"/>
        </w:rPr>
      </w:pPr>
    </w:p>
    <w:p w14:paraId="04555B89" w14:textId="77777777" w:rsidR="004657C6" w:rsidRPr="00874AC5" w:rsidRDefault="00465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AC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3474797" w14:textId="1F1EDA27" w:rsidR="004657C6" w:rsidRPr="00874AC5" w:rsidRDefault="002B2FC8" w:rsidP="00824EC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4657C6" w:rsidRPr="00874AC5">
        <w:rPr>
          <w:rFonts w:ascii="Times New Roman" w:hAnsi="Times New Roman" w:cs="Times New Roman"/>
          <w:sz w:val="24"/>
          <w:szCs w:val="24"/>
        </w:rPr>
        <w:tab/>
        <w:t>Löe H, Silness J. Periodontal Disease in Pregnancy. I. Prevalence and Severity. Acta Odontol Scand. 1963;21:533-51.</w:t>
      </w:r>
    </w:p>
    <w:p w14:paraId="30922BC5" w14:textId="7DA3BF24" w:rsidR="004657C6" w:rsidRPr="00874AC5" w:rsidRDefault="002B2FC8" w:rsidP="00824EC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657C6" w:rsidRPr="00874AC5">
        <w:rPr>
          <w:rFonts w:ascii="Times New Roman" w:hAnsi="Times New Roman" w:cs="Times New Roman"/>
          <w:sz w:val="24"/>
          <w:szCs w:val="24"/>
        </w:rPr>
        <w:tab/>
        <w:t>Silness J, Löe H. Periodontal Disease in Pregnancy. II. Correlation between Oral Hygiene and Periodontal Condtion. Acta Odontol Scand. 1964;22:121-35.</w:t>
      </w:r>
    </w:p>
    <w:p w14:paraId="72A5FC14" w14:textId="77777777" w:rsidR="004657C6" w:rsidRPr="00874AC5" w:rsidRDefault="004657C6" w:rsidP="00824ECF">
      <w:pPr>
        <w:rPr>
          <w:rFonts w:ascii="Times New Roman" w:hAnsi="Times New Roman" w:cs="Times New Roman"/>
          <w:sz w:val="24"/>
          <w:szCs w:val="24"/>
        </w:rPr>
      </w:pPr>
    </w:p>
    <w:p w14:paraId="64C49176" w14:textId="77777777" w:rsidR="00EB6E23" w:rsidRPr="00874AC5" w:rsidRDefault="00EB6E23">
      <w:pPr>
        <w:rPr>
          <w:rFonts w:ascii="Times New Roman" w:hAnsi="Times New Roman" w:cs="Times New Roman"/>
        </w:rPr>
      </w:pPr>
    </w:p>
    <w:sectPr w:rsidR="00EB6E23" w:rsidRPr="00874AC5" w:rsidSect="00976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57C6"/>
    <w:rsid w:val="000300DB"/>
    <w:rsid w:val="00055012"/>
    <w:rsid w:val="002B2FC8"/>
    <w:rsid w:val="00373A3F"/>
    <w:rsid w:val="004657C6"/>
    <w:rsid w:val="00495667"/>
    <w:rsid w:val="004F7194"/>
    <w:rsid w:val="00577E96"/>
    <w:rsid w:val="005D2778"/>
    <w:rsid w:val="00627CC4"/>
    <w:rsid w:val="00874AC5"/>
    <w:rsid w:val="0088659C"/>
    <w:rsid w:val="00904F9D"/>
    <w:rsid w:val="009247A2"/>
    <w:rsid w:val="00976105"/>
    <w:rsid w:val="00C255ED"/>
    <w:rsid w:val="00EB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7AA3E"/>
  <w15:chartTrackingRefBased/>
  <w15:docId w15:val="{0761F10C-3E09-408F-AAB8-6BDAA5A3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7C6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7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7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7C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7C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7C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7C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7C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7C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7C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7C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7C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7C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7C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7C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7C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7C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7C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7C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57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7C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7C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7C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57C6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7C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657C6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7C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57C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657C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57C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57C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57C6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657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57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2F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elwan</dc:creator>
  <cp:keywords/>
  <dc:description/>
  <cp:lastModifiedBy>amira elwan</cp:lastModifiedBy>
  <cp:revision>6</cp:revision>
  <dcterms:created xsi:type="dcterms:W3CDTF">2024-03-24T19:04:00Z</dcterms:created>
  <dcterms:modified xsi:type="dcterms:W3CDTF">2024-09-25T14:05:00Z</dcterms:modified>
</cp:coreProperties>
</file>